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96D23" w14:textId="4BD1D06D" w:rsidR="00EB3C8C" w:rsidRPr="00BB2B07" w:rsidRDefault="002C0EF6" w:rsidP="00EB3C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B3C8C" w:rsidRPr="007A2C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B3C8C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EB3C8C" w:rsidRPr="007A2C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B3C8C" w:rsidRPr="00BB2B07">
        <w:rPr>
          <w:rFonts w:ascii="Times New Roman" w:hAnsi="Times New Roman" w:cs="Times New Roman"/>
          <w:b/>
          <w:bCs/>
          <w:sz w:val="24"/>
          <w:szCs w:val="24"/>
          <w:lang w:val="en-US"/>
        </w:rPr>
        <w:t>Echocardiographic parameters in the study population, raw values.</w:t>
      </w:r>
      <w:r w:rsidR="00EB3C8C" w:rsidRPr="00BB2B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7905" w:type="dxa"/>
        <w:tblLook w:val="04A0" w:firstRow="1" w:lastRow="0" w:firstColumn="1" w:lastColumn="0" w:noHBand="0" w:noVBand="1"/>
      </w:tblPr>
      <w:tblGrid>
        <w:gridCol w:w="3413"/>
        <w:gridCol w:w="1123"/>
        <w:gridCol w:w="1123"/>
        <w:gridCol w:w="1123"/>
        <w:gridCol w:w="1123"/>
      </w:tblGrid>
      <w:tr w:rsidR="00B14743" w:rsidRPr="00BB2B07" w14:paraId="34920D0A" w14:textId="70BC3B88" w:rsidTr="00B14743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51CA604" w14:textId="77777777" w:rsidR="00B14743" w:rsidRPr="00BB2B07" w:rsidRDefault="00B14743" w:rsidP="00B14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719BA2C" w14:textId="0E5C0195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l patients (n=124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1B4C1FB" w14:textId="54346D36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GA-IVS (n=94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70BFD75" w14:textId="7A4E8F40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GA-VSD (n=30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044BCE8" w14:textId="03A7AA82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14743" w:rsidRPr="00BB2B07" w14:paraId="3F95E34E" w14:textId="680FC45B" w:rsidTr="00B14743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0B09EE" w14:textId="77777777" w:rsidR="00B14743" w:rsidRPr="00BB2B07" w:rsidRDefault="00B14743" w:rsidP="00B14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ventional parameter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88CC5F" w14:textId="622E0CEE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CC9185" w14:textId="77777777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273D89" w14:textId="5E8274ED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ECBA1E" w14:textId="52074D24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14743" w:rsidRPr="00BB2B07" w14:paraId="0CAAA643" w14:textId="77ACD7B4" w:rsidTr="00B14743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3DF82E" w14:textId="3B4EDCA2" w:rsidR="00B14743" w:rsidRPr="00BB2B07" w:rsidRDefault="00B14743" w:rsidP="00B147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EDd</w:t>
            </w:r>
            <w:proofErr w:type="spellEnd"/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m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66FC8B" w14:textId="061BE027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6 ± 8.</w:t>
            </w:r>
            <w:r w:rsidR="002748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ACB92" w14:textId="7672E07A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1 ± 8.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DF943" w14:textId="301A9DE2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6 ± 8.8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C072E" w14:textId="652B1C15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A48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</w:t>
            </w:r>
          </w:p>
        </w:tc>
      </w:tr>
      <w:tr w:rsidR="00B14743" w:rsidRPr="00BB2B07" w14:paraId="6A176E71" w14:textId="600C540A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91077" w14:textId="67B8A795" w:rsidR="00B14743" w:rsidRPr="00BB2B07" w:rsidRDefault="00B14743" w:rsidP="00B147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EDs, m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95A95" w14:textId="43D72BAC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5 ± 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540F064" w14:textId="1F8EC98F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9 ± 5.</w:t>
            </w:r>
            <w:r w:rsidR="002748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F1E051E" w14:textId="1AD07FAD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.1 ± </w:t>
            </w:r>
            <w:r w:rsidR="002748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400E5CA" w14:textId="2EEB8C65" w:rsidR="00B14743" w:rsidRPr="00BB2B07" w:rsidRDefault="00B14743" w:rsidP="00B14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A48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</w:t>
            </w:r>
          </w:p>
        </w:tc>
      </w:tr>
      <w:tr w:rsidR="008416E8" w:rsidRPr="00BB2B07" w14:paraId="44D03250" w14:textId="77777777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F7FBE" w14:textId="0185A23E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163C">
              <w:rPr>
                <w:rFonts w:ascii="Times New Roman" w:hAnsi="Times New Roman"/>
                <w:sz w:val="18"/>
                <w:szCs w:val="18"/>
              </w:rPr>
              <w:t>FS, 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479C2" w14:textId="7EADCB8F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163C">
              <w:rPr>
                <w:rFonts w:ascii="Times New Roman" w:hAnsi="Times New Roman"/>
                <w:sz w:val="18"/>
                <w:szCs w:val="18"/>
              </w:rPr>
              <w:t>36.5 ± 3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8DFEA3C" w14:textId="6C671F2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0CD">
              <w:rPr>
                <w:rFonts w:ascii="Times New Roman" w:hAnsi="Times New Roman"/>
                <w:sz w:val="18"/>
                <w:szCs w:val="18"/>
              </w:rPr>
              <w:t>36.7 ± 3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129C2B5" w14:textId="4B22869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0CD">
              <w:rPr>
                <w:rFonts w:ascii="Times New Roman" w:hAnsi="Times New Roman"/>
                <w:sz w:val="18"/>
                <w:szCs w:val="18"/>
              </w:rPr>
              <w:t>36.0 ± 4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A1F7B77" w14:textId="06911E1A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0CD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51</w:t>
            </w:r>
          </w:p>
        </w:tc>
      </w:tr>
      <w:tr w:rsidR="008416E8" w:rsidRPr="00BB2B07" w14:paraId="70693C6B" w14:textId="77777777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16B20" w14:textId="6B3CFC11" w:rsidR="008416E8" w:rsidRPr="008416E8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6E8">
              <w:rPr>
                <w:rFonts w:ascii="Times New Roman" w:hAnsi="Times New Roman"/>
                <w:sz w:val="18"/>
                <w:szCs w:val="18"/>
              </w:rPr>
              <w:t>LVEF, 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78391" w14:textId="1D9F159C" w:rsidR="008416E8" w:rsidRPr="008416E8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6E8">
              <w:rPr>
                <w:rFonts w:ascii="Times New Roman" w:hAnsi="Times New Roman"/>
                <w:sz w:val="18"/>
                <w:szCs w:val="18"/>
              </w:rPr>
              <w:t>51.6 ± 3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1DF1C74" w14:textId="7B0CB7D7" w:rsidR="008416E8" w:rsidRPr="008416E8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6E8">
              <w:rPr>
                <w:rFonts w:ascii="Times New Roman" w:hAnsi="Times New Roman"/>
                <w:sz w:val="18"/>
                <w:szCs w:val="18"/>
              </w:rPr>
              <w:t>51.7 ± 3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753729F" w14:textId="31F5BFD2" w:rsidR="008416E8" w:rsidRPr="008416E8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6E8">
              <w:rPr>
                <w:rFonts w:ascii="Times New Roman" w:hAnsi="Times New Roman"/>
                <w:sz w:val="18"/>
                <w:szCs w:val="18"/>
              </w:rPr>
              <w:t>51.1 ± 4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761077E" w14:textId="3BCCB9ED" w:rsidR="008416E8" w:rsidRPr="008416E8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6E8">
              <w:rPr>
                <w:rFonts w:ascii="Times New Roman" w:hAnsi="Times New Roman"/>
                <w:sz w:val="18"/>
                <w:szCs w:val="18"/>
              </w:rPr>
              <w:t>0.522</w:t>
            </w:r>
          </w:p>
        </w:tc>
      </w:tr>
      <w:tr w:rsidR="008416E8" w:rsidRPr="00BB2B07" w14:paraId="0FF1EC94" w14:textId="417C4E46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B5B98" w14:textId="67F3F6AF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PSE, m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59754" w14:textId="6E1B11EC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 ±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EAD8D0" w14:textId="155EC393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 ±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8E57118" w14:textId="1F2690B3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 ±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8D3AFBD" w14:textId="663CD0E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9</w:t>
            </w:r>
          </w:p>
        </w:tc>
      </w:tr>
      <w:tr w:rsidR="008416E8" w:rsidRPr="00BB2B07" w14:paraId="7F9DB04E" w14:textId="4C09DD78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D9F30" w14:textId="5E6E80AD" w:rsidR="008416E8" w:rsidRPr="00BB2B07" w:rsidRDefault="008416E8" w:rsidP="008416E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 E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0E1D5" w14:textId="6E4C0CCF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 ± 1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135B24F" w14:textId="652D3316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 ± 1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77E42D" w14:textId="120DCEB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 ± 2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1822F71" w14:textId="3DA587F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3</w:t>
            </w:r>
          </w:p>
        </w:tc>
      </w:tr>
      <w:tr w:rsidR="008416E8" w:rsidRPr="00BB2B07" w14:paraId="02803FE9" w14:textId="6A62DCA3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1AD6D" w14:textId="59E7669B" w:rsidR="008416E8" w:rsidRPr="00BB2B07" w:rsidRDefault="008416E8" w:rsidP="008416E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 A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709A4" w14:textId="76945E6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9 ± 1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13B7B3" w14:textId="36BF7E99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4 ± 14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310AEF7" w14:textId="6B6877B1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5 ± 1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DB74A34" w14:textId="293CBC7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9</w:t>
            </w:r>
          </w:p>
        </w:tc>
      </w:tr>
      <w:tr w:rsidR="008416E8" w:rsidRPr="00BB2B07" w14:paraId="27D68307" w14:textId="2BA6A9CC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0724A" w14:textId="4EABDB1C" w:rsidR="008416E8" w:rsidRPr="00BB2B07" w:rsidRDefault="008416E8" w:rsidP="008416E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 E/A rati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D2D8B" w14:textId="26937F68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2D73D63" w14:textId="3E4A198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 ± 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6560483" w14:textId="2589DDA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 ± 0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CCC928" w14:textId="77767D6F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</w:t>
            </w:r>
          </w:p>
        </w:tc>
      </w:tr>
      <w:tr w:rsidR="008416E8" w:rsidRPr="00BB2B07" w14:paraId="046F0F96" w14:textId="524DD966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D6314" w14:textId="767B68A8" w:rsidR="008416E8" w:rsidRPr="00BB2B07" w:rsidRDefault="008416E8" w:rsidP="008416E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V E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EF7AA" w14:textId="7019661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3 ± 1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86CAF4B" w14:textId="014583E9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8 ± 1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F97B5E7" w14:textId="62E23EDC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0 ± 19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99FE0B" w14:textId="19ECEBE1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</w:t>
            </w:r>
          </w:p>
        </w:tc>
      </w:tr>
      <w:tr w:rsidR="008416E8" w:rsidRPr="00BB2B07" w14:paraId="648AED34" w14:textId="21B39343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59AAD" w14:textId="3D0074EB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V A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BA6A1" w14:textId="196D5C4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 ± 1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C425F08" w14:textId="1C92672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7 ± 1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B7AD994" w14:textId="378AF67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5 ± 1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1252BB7" w14:textId="2897424A" w:rsidR="008416E8" w:rsidRPr="004A48EE" w:rsidRDefault="008416E8" w:rsidP="008416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48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0</w:t>
            </w:r>
          </w:p>
        </w:tc>
      </w:tr>
      <w:tr w:rsidR="008416E8" w:rsidRPr="00BB2B07" w14:paraId="7F295F95" w14:textId="0A0AABB4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ED55C" w14:textId="41B8E8A8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V E/A rati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C0DC7" w14:textId="0BD5442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± 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9E33ABF" w14:textId="79A48AD3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6A51714" w14:textId="5317F762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669CFEA" w14:textId="4CE4B7FA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</w:t>
            </w:r>
          </w:p>
        </w:tc>
      </w:tr>
      <w:tr w:rsidR="008416E8" w:rsidRPr="00BB2B07" w14:paraId="6C258339" w14:textId="345A19D7" w:rsidTr="00B14743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4DCB2F" w14:textId="77777777" w:rsidR="008416E8" w:rsidRPr="00BB2B07" w:rsidRDefault="008416E8" w:rsidP="008416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DI parameter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78A99C" w14:textId="313C386B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E8ED41" w14:textId="7777777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3ED40D" w14:textId="1D51A9B9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9E1662" w14:textId="567316CF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8416E8" w:rsidRPr="00BB2B07" w14:paraId="29BF9D0C" w14:textId="6ECDA02A" w:rsidTr="00B14743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280223" w14:textId="1E379903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 s' velocity, cm/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E6F039" w14:textId="1ADCA1CF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89A0B" w14:textId="1908A37A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 ± 1.9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4D8D9" w14:textId="3A2AA7BA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2.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6611E" w14:textId="204EFAFE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</w:tr>
      <w:tr w:rsidR="008416E8" w:rsidRPr="00BB2B07" w14:paraId="32DD896C" w14:textId="7B48B175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9F8A" w14:textId="0A43DB68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 e'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D443A" w14:textId="1D3831A2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2 ± 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75A7F5B" w14:textId="7328BA58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3 ±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170D595" w14:textId="195116EF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7 ± 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ECCD57C" w14:textId="21C1EE08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</w:t>
            </w:r>
          </w:p>
        </w:tc>
      </w:tr>
      <w:tr w:rsidR="008416E8" w:rsidRPr="00BB2B07" w14:paraId="7D807C77" w14:textId="0326B2D1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BCFD" w14:textId="5B542571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 a'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81E0F" w14:textId="3182181C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EACEB2E" w14:textId="0BAA22FC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A06ABB0" w14:textId="0197D86A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7 ±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EA6BB50" w14:textId="73D4A00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</w:t>
            </w:r>
          </w:p>
        </w:tc>
      </w:tr>
      <w:tr w:rsidR="008416E8" w:rsidRPr="00BB2B07" w14:paraId="776E5B68" w14:textId="5D6CDF87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CCE7" w14:textId="3A480D27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tal s'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9481" w14:textId="2D4641F8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 ±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DC3A115" w14:textId="2CB6B52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B027FF9" w14:textId="504AD15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4C82B5D" w14:textId="292F06E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</w:t>
            </w:r>
          </w:p>
        </w:tc>
      </w:tr>
      <w:tr w:rsidR="008416E8" w:rsidRPr="00BB2B07" w14:paraId="437FAD82" w14:textId="7E346925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5A728" w14:textId="18736D24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tal e'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A8578" w14:textId="54DA5508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 ± 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DE53AD3" w14:textId="60320EB3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 ± 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E1AB933" w14:textId="3294AE8D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 ± 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BB2B2E4" w14:textId="20513DD3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19</w:t>
            </w:r>
          </w:p>
        </w:tc>
      </w:tr>
      <w:tr w:rsidR="008416E8" w:rsidRPr="00BB2B07" w14:paraId="1935AFB5" w14:textId="5185B7CF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03F61" w14:textId="5894FE08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tal a'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C15FA" w14:textId="41DF4426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± 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818C3AF" w14:textId="617F245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 ± 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912F23" w14:textId="54D4CA68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1E95805" w14:textId="69CDE28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</w:tr>
      <w:tr w:rsidR="008416E8" w:rsidRPr="00BB2B07" w14:paraId="1A45ED6C" w14:textId="3FE266CC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26362" w14:textId="20FB30A4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 s'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B7C05" w14:textId="1484B34D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 ± 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B28D563" w14:textId="796CE44C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 ±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C0FEE1D" w14:textId="360F6D3D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B8E75AD" w14:textId="530D8302" w:rsidR="008416E8" w:rsidRPr="004A48EE" w:rsidRDefault="008416E8" w:rsidP="008416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48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9</w:t>
            </w:r>
          </w:p>
        </w:tc>
      </w:tr>
      <w:tr w:rsidR="008416E8" w:rsidRPr="00BB2B07" w14:paraId="64276742" w14:textId="53455852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203CE" w14:textId="0C27EB89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 e'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8B8D2" w14:textId="3DB85A0C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 ±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47E9542" w14:textId="67DE5B6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 ± 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BD0131C" w14:textId="5BB9147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 ± 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65A1FFA" w14:textId="2D055BF3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17</w:t>
            </w:r>
          </w:p>
        </w:tc>
      </w:tr>
      <w:tr w:rsidR="008416E8" w:rsidRPr="00BB2B07" w14:paraId="02083707" w14:textId="6A8979A8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1310E" w14:textId="784CB039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 a' velocity, cm/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DD5F" w14:textId="6B220E1F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 ± 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6D2C144" w14:textId="70EAC3F8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4846447" w14:textId="71943C23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 ±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0D18F1" w14:textId="404E6C62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4</w:t>
            </w:r>
          </w:p>
        </w:tc>
      </w:tr>
      <w:tr w:rsidR="008416E8" w:rsidRPr="00BB2B07" w14:paraId="5F286338" w14:textId="0C82B982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3AA3D" w14:textId="3250005A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 E/e' rati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69D76" w14:textId="11970EDE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EED6872" w14:textId="598FF5F8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49D6A0C" w14:textId="2C486D42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E136F8B" w14:textId="36ADF17B" w:rsidR="008416E8" w:rsidRPr="004A48EE" w:rsidRDefault="008416E8" w:rsidP="008416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48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4</w:t>
            </w:r>
          </w:p>
        </w:tc>
      </w:tr>
      <w:tr w:rsidR="008416E8" w:rsidRPr="00BB2B07" w14:paraId="30AFB8C7" w14:textId="1AAAEDA2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348D1" w14:textId="21D2F0A5" w:rsidR="008416E8" w:rsidRPr="00BB2B07" w:rsidRDefault="008416E8" w:rsidP="008416E8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 E/e' ratio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D3BDE" w14:textId="4C609EEA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2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1F4A2" w14:textId="180FBEFC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1ECD0" w14:textId="7E279C4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 ±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B13EE" w14:textId="55837AB1" w:rsidR="008416E8" w:rsidRPr="004A48EE" w:rsidRDefault="008416E8" w:rsidP="008416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48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8</w:t>
            </w:r>
          </w:p>
        </w:tc>
      </w:tr>
      <w:tr w:rsidR="008416E8" w:rsidRPr="00BB2B07" w14:paraId="5ADDEBAB" w14:textId="68E84E27" w:rsidTr="00B14743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0506782" w14:textId="773B853E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E parameters of LV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079FCF6E" w14:textId="3BA06249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45A3D4" w14:textId="7777777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39AE30" w14:textId="3A92C969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0B0CF4" w14:textId="7F56EFC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16E8" w:rsidRPr="00BB2B07" w14:paraId="5765E66E" w14:textId="49FCBDDD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6F270" w14:textId="66BE0319" w:rsidR="008416E8" w:rsidRPr="00BB2B07" w:rsidRDefault="008416E8" w:rsidP="008416E8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al septal LS, 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F7B12" w14:textId="2E8FCEA8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0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E6017D4" w14:textId="7E8D5421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 ± 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BF21BC7" w14:textId="510599C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 ±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00C9D3B" w14:textId="7E62FD3B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</w:t>
            </w:r>
          </w:p>
        </w:tc>
      </w:tr>
      <w:tr w:rsidR="008416E8" w:rsidRPr="00BB2B07" w14:paraId="6802F45F" w14:textId="7EF8A105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5FFF8" w14:textId="4F8EC0F2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 septal LS, 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9D085" w14:textId="002D6326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 ±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2267FF9" w14:textId="380A4F3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8 ±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1886B64" w14:textId="5EE82DB2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 ± 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3462CB0" w14:textId="6B7E017C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9</w:t>
            </w:r>
          </w:p>
        </w:tc>
      </w:tr>
      <w:tr w:rsidR="008416E8" w:rsidRPr="00BB2B07" w14:paraId="54114747" w14:textId="562D2464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5D6D3" w14:textId="269C5234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ic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ptal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S, 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F2F39" w14:textId="684165F2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 ± 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D087D15" w14:textId="5582545D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5 ± 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1B3CD7A" w14:textId="0C2DE26E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 ± 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CDA02F9" w14:textId="5AD2BB9F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</w:p>
        </w:tc>
      </w:tr>
      <w:tr w:rsidR="008416E8" w:rsidRPr="00BB2B07" w14:paraId="7911B01B" w14:textId="77777777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613F1" w14:textId="5AA027A4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ical lateral LS, 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7CEBA" w14:textId="278F091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772AF08" w14:textId="340401BE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5B18A51" w14:textId="6FB30761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714190C" w14:textId="74003085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2</w:t>
            </w:r>
          </w:p>
        </w:tc>
      </w:tr>
      <w:tr w:rsidR="008416E8" w:rsidRPr="00BB2B07" w14:paraId="52EED39D" w14:textId="72B0BA7C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4616" w14:textId="78575B72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 lateral LS, 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584EC" w14:textId="5E5F5F6E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2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103C90E" w14:textId="5A464999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 ± 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8AECB35" w14:textId="5754447E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 ± 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0EF1173" w14:textId="2EF53230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8</w:t>
            </w:r>
          </w:p>
        </w:tc>
      </w:tr>
      <w:tr w:rsidR="008416E8" w:rsidRPr="00BB2B07" w14:paraId="6DD1731B" w14:textId="6E7D198E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0913" w14:textId="3C703961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al lateral LS, 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DEBFA" w14:textId="67DADD9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 ± 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29816EB" w14:textId="48003534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 ± 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33C98B1" w14:textId="56D467E5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 ± 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04A3FF1" w14:textId="4C71FDE5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5</w:t>
            </w:r>
          </w:p>
        </w:tc>
      </w:tr>
      <w:tr w:rsidR="008416E8" w:rsidRPr="00BB2B07" w14:paraId="4888D5CA" w14:textId="4B83E062" w:rsidTr="00B14743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39D377" w14:textId="52F9FCC9" w:rsidR="008416E8" w:rsidRPr="00BB2B07" w:rsidRDefault="008416E8" w:rsidP="008416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4-chamber LS, 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722B10" w14:textId="5273DD3F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 ± 2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DCF6A" w14:textId="4C14F1DE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 ± 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7D66F" w14:textId="2DA29907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 ± 3.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3F5A8" w14:textId="3FC4A4C1" w:rsidR="008416E8" w:rsidRPr="00BB2B07" w:rsidRDefault="008416E8" w:rsidP="008416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2</w:t>
            </w:r>
          </w:p>
        </w:tc>
      </w:tr>
    </w:tbl>
    <w:p w14:paraId="0DD58722" w14:textId="77777777" w:rsidR="002C0EF6" w:rsidRPr="00BB2B07" w:rsidRDefault="002C0E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7CA12D" w14:textId="3A7F917B" w:rsidR="00BA4F76" w:rsidRDefault="002C0E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416E8">
        <w:rPr>
          <w:rFonts w:ascii="Times New Roman" w:hAnsi="Times New Roman" w:cs="Times New Roman"/>
          <w:i/>
          <w:iCs/>
          <w:sz w:val="20"/>
          <w:szCs w:val="20"/>
          <w:lang w:val="en-US"/>
        </w:rPr>
        <w:t>FS</w:t>
      </w:r>
      <w:r w:rsidRPr="008416E8">
        <w:rPr>
          <w:rFonts w:ascii="Times New Roman" w:hAnsi="Times New Roman" w:cs="Times New Roman"/>
          <w:sz w:val="20"/>
          <w:szCs w:val="20"/>
          <w:lang w:val="en-US"/>
        </w:rPr>
        <w:t xml:space="preserve">, fractional shortening; </w:t>
      </w:r>
      <w:r w:rsidR="009C39A4" w:rsidRPr="008416E8">
        <w:rPr>
          <w:rFonts w:ascii="Times New Roman" w:hAnsi="Times New Roman" w:cs="Times New Roman"/>
          <w:i/>
          <w:iCs/>
          <w:sz w:val="20"/>
          <w:szCs w:val="20"/>
          <w:lang w:val="en-US"/>
        </w:rPr>
        <w:t>IVS</w:t>
      </w:r>
      <w:r w:rsidR="009C39A4" w:rsidRPr="008416E8">
        <w:rPr>
          <w:rFonts w:ascii="Times New Roman" w:hAnsi="Times New Roman" w:cs="Times New Roman"/>
          <w:sz w:val="20"/>
          <w:szCs w:val="20"/>
          <w:lang w:val="en-US"/>
        </w:rPr>
        <w:t xml:space="preserve">, intact ventricular septum; </w:t>
      </w:r>
      <w:r w:rsidRPr="008416E8">
        <w:rPr>
          <w:rFonts w:ascii="Times New Roman" w:hAnsi="Times New Roman" w:cs="Times New Roman"/>
          <w:i/>
          <w:iCs/>
          <w:sz w:val="20"/>
          <w:szCs w:val="20"/>
          <w:lang w:val="en-US"/>
        </w:rPr>
        <w:t>LS</w:t>
      </w:r>
      <w:r w:rsidRPr="008416E8">
        <w:rPr>
          <w:rFonts w:ascii="Times New Roman" w:hAnsi="Times New Roman" w:cs="Times New Roman"/>
          <w:sz w:val="20"/>
          <w:szCs w:val="20"/>
          <w:lang w:val="en-US"/>
        </w:rPr>
        <w:t xml:space="preserve">, longitudinal strain; </w:t>
      </w:r>
      <w:r w:rsidRPr="008416E8">
        <w:rPr>
          <w:rFonts w:ascii="Times New Roman" w:hAnsi="Times New Roman" w:cs="Times New Roman"/>
          <w:i/>
          <w:iCs/>
          <w:sz w:val="20"/>
          <w:szCs w:val="20"/>
          <w:lang w:val="en-US"/>
        </w:rPr>
        <w:t>LV</w:t>
      </w:r>
      <w:r w:rsidRPr="008416E8">
        <w:rPr>
          <w:rFonts w:ascii="Times New Roman" w:hAnsi="Times New Roman" w:cs="Times New Roman"/>
          <w:sz w:val="20"/>
          <w:szCs w:val="20"/>
          <w:lang w:val="en-US"/>
        </w:rPr>
        <w:t xml:space="preserve">, left ventricle/ventricular; </w:t>
      </w:r>
      <w:proofErr w:type="spellStart"/>
      <w:r w:rsidRPr="008416E8">
        <w:rPr>
          <w:rFonts w:ascii="Times New Roman" w:hAnsi="Times New Roman" w:cs="Times New Roman"/>
          <w:i/>
          <w:iCs/>
          <w:sz w:val="20"/>
          <w:szCs w:val="20"/>
          <w:lang w:val="en-US"/>
        </w:rPr>
        <w:t>LVEDd</w:t>
      </w:r>
      <w:proofErr w:type="spellEnd"/>
      <w:r w:rsidRPr="008416E8">
        <w:rPr>
          <w:rFonts w:ascii="Times New Roman" w:hAnsi="Times New Roman" w:cs="Times New Roman"/>
          <w:sz w:val="20"/>
          <w:szCs w:val="20"/>
          <w:lang w:val="en-US"/>
        </w:rPr>
        <w:t xml:space="preserve">, left ventricular end-diastolic dimension; </w:t>
      </w:r>
      <w:r w:rsidRPr="008416E8">
        <w:rPr>
          <w:rFonts w:ascii="Times New Roman" w:hAnsi="Times New Roman" w:cs="Times New Roman"/>
          <w:i/>
          <w:iCs/>
          <w:sz w:val="20"/>
          <w:szCs w:val="20"/>
          <w:lang w:val="en-US"/>
        </w:rPr>
        <w:t>LVEDs</w:t>
      </w:r>
      <w:r w:rsidRPr="008416E8">
        <w:rPr>
          <w:rFonts w:ascii="Times New Roman" w:hAnsi="Times New Roman" w:cs="Times New Roman"/>
          <w:sz w:val="20"/>
          <w:szCs w:val="20"/>
          <w:lang w:val="en-US"/>
        </w:rPr>
        <w:t>, left ventricular end-systolic dimension</w:t>
      </w:r>
      <w:r w:rsidRPr="00BB2B0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8416E8" w:rsidRPr="008416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16E8" w:rsidRPr="008416E8">
        <w:rPr>
          <w:rFonts w:ascii="Times New Roman" w:hAnsi="Times New Roman" w:cs="Times New Roman"/>
          <w:i/>
          <w:iCs/>
          <w:sz w:val="20"/>
          <w:szCs w:val="20"/>
          <w:lang w:val="en-US"/>
        </w:rPr>
        <w:t>LVE</w:t>
      </w:r>
      <w:r w:rsidR="008416E8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="008416E8" w:rsidRPr="008416E8">
        <w:rPr>
          <w:rFonts w:ascii="Times New Roman" w:hAnsi="Times New Roman" w:cs="Times New Roman"/>
          <w:sz w:val="20"/>
          <w:szCs w:val="20"/>
          <w:lang w:val="en-US"/>
        </w:rPr>
        <w:t>, left ventricular</w:t>
      </w:r>
      <w:r w:rsidR="008416E8">
        <w:rPr>
          <w:rFonts w:ascii="Times New Roman" w:hAnsi="Times New Roman" w:cs="Times New Roman"/>
          <w:sz w:val="20"/>
          <w:szCs w:val="20"/>
          <w:lang w:val="en-US"/>
        </w:rPr>
        <w:t xml:space="preserve"> ejection fraction; </w:t>
      </w:r>
      <w:r w:rsidRPr="00BB2B07">
        <w:rPr>
          <w:rFonts w:ascii="Times New Roman" w:hAnsi="Times New Roman" w:cs="Times New Roman"/>
          <w:i/>
          <w:iCs/>
          <w:sz w:val="20"/>
          <w:szCs w:val="20"/>
          <w:lang w:val="en-US"/>
        </w:rPr>
        <w:t>MV</w:t>
      </w:r>
      <w:r w:rsidRPr="00BB2B07">
        <w:rPr>
          <w:rFonts w:ascii="Times New Roman" w:hAnsi="Times New Roman" w:cs="Times New Roman"/>
          <w:sz w:val="20"/>
          <w:szCs w:val="20"/>
          <w:lang w:val="en-US"/>
        </w:rPr>
        <w:t xml:space="preserve">, mitral valve; </w:t>
      </w:r>
      <w:r w:rsidRPr="00BB2B07">
        <w:rPr>
          <w:rFonts w:ascii="Times New Roman" w:hAnsi="Times New Roman" w:cs="Times New Roman"/>
          <w:i/>
          <w:iCs/>
          <w:sz w:val="20"/>
          <w:szCs w:val="20"/>
          <w:lang w:val="en-US"/>
        </w:rPr>
        <w:t>RV</w:t>
      </w:r>
      <w:r w:rsidRPr="00BB2B07">
        <w:rPr>
          <w:rFonts w:ascii="Times New Roman" w:hAnsi="Times New Roman" w:cs="Times New Roman"/>
          <w:sz w:val="20"/>
          <w:szCs w:val="20"/>
          <w:lang w:val="en-US"/>
        </w:rPr>
        <w:t xml:space="preserve">, right ventricle/ventricular; </w:t>
      </w:r>
      <w:r w:rsidRPr="00BB2B07">
        <w:rPr>
          <w:rFonts w:ascii="Times New Roman" w:hAnsi="Times New Roman" w:cs="Times New Roman"/>
          <w:i/>
          <w:iCs/>
          <w:sz w:val="20"/>
          <w:szCs w:val="20"/>
          <w:lang w:val="en-US"/>
        </w:rPr>
        <w:t>STE</w:t>
      </w:r>
      <w:r w:rsidRPr="00BB2B07">
        <w:rPr>
          <w:rFonts w:ascii="Times New Roman" w:hAnsi="Times New Roman" w:cs="Times New Roman"/>
          <w:sz w:val="20"/>
          <w:szCs w:val="20"/>
          <w:lang w:val="en-US"/>
        </w:rPr>
        <w:t xml:space="preserve">, speckle tracking echocardiography; </w:t>
      </w:r>
      <w:r w:rsidRPr="00BB2B07">
        <w:rPr>
          <w:rFonts w:ascii="Times New Roman" w:hAnsi="Times New Roman" w:cs="Times New Roman"/>
          <w:i/>
          <w:iCs/>
          <w:sz w:val="20"/>
          <w:szCs w:val="20"/>
          <w:lang w:val="en-US"/>
        </w:rPr>
        <w:t>TAPSE</w:t>
      </w:r>
      <w:r w:rsidRPr="00BB2B07">
        <w:rPr>
          <w:rFonts w:ascii="Times New Roman" w:hAnsi="Times New Roman" w:cs="Times New Roman"/>
          <w:sz w:val="20"/>
          <w:szCs w:val="20"/>
          <w:lang w:val="en-US"/>
        </w:rPr>
        <w:t xml:space="preserve">, tricuspid annular plane systolic excursion; </w:t>
      </w:r>
      <w:r w:rsidRPr="00BB2B07">
        <w:rPr>
          <w:rFonts w:ascii="Times New Roman" w:hAnsi="Times New Roman" w:cs="Times New Roman"/>
          <w:i/>
          <w:iCs/>
          <w:sz w:val="20"/>
          <w:szCs w:val="20"/>
          <w:lang w:val="en-US"/>
        </w:rPr>
        <w:t>TDI</w:t>
      </w:r>
      <w:r w:rsidRPr="00BB2B07">
        <w:rPr>
          <w:rFonts w:ascii="Times New Roman" w:hAnsi="Times New Roman" w:cs="Times New Roman"/>
          <w:sz w:val="20"/>
          <w:szCs w:val="20"/>
          <w:lang w:val="en-US"/>
        </w:rPr>
        <w:t>, tissue Doppler imaging;</w:t>
      </w:r>
      <w:r w:rsidR="00BB2B07" w:rsidRPr="00BB2B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B2B07" w:rsidRPr="00BB2B07">
        <w:rPr>
          <w:rFonts w:ascii="Times New Roman" w:hAnsi="Times New Roman"/>
          <w:i/>
          <w:iCs/>
          <w:sz w:val="20"/>
          <w:szCs w:val="20"/>
          <w:lang w:val="en-US"/>
        </w:rPr>
        <w:t>TGA</w:t>
      </w:r>
      <w:r w:rsidR="00BB2B07" w:rsidRPr="00BB2B07">
        <w:rPr>
          <w:rFonts w:ascii="Times New Roman" w:hAnsi="Times New Roman"/>
          <w:sz w:val="20"/>
          <w:szCs w:val="20"/>
          <w:lang w:val="en-US"/>
        </w:rPr>
        <w:t>, transposition of great</w:t>
      </w:r>
      <w:r w:rsidR="00BB2B07" w:rsidRPr="00BB2B07">
        <w:rPr>
          <w:rFonts w:ascii="Times New Roman" w:hAnsi="Times New Roman"/>
          <w:sz w:val="20"/>
          <w:szCs w:val="20"/>
          <w:lang w:val="en-GB"/>
        </w:rPr>
        <w:t xml:space="preserve"> arteries;</w:t>
      </w:r>
      <w:r w:rsidR="00BB2B07" w:rsidRPr="00BB2B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C0EF6">
        <w:rPr>
          <w:rFonts w:ascii="Times New Roman" w:hAnsi="Times New Roman" w:cs="Times New Roman"/>
          <w:i/>
          <w:iCs/>
          <w:sz w:val="20"/>
          <w:szCs w:val="20"/>
          <w:lang w:val="en-US"/>
        </w:rPr>
        <w:t>TV</w:t>
      </w:r>
      <w:r w:rsidRPr="002C0EF6">
        <w:rPr>
          <w:rFonts w:ascii="Times New Roman" w:hAnsi="Times New Roman" w:cs="Times New Roman"/>
          <w:sz w:val="20"/>
          <w:szCs w:val="20"/>
          <w:lang w:val="en-US"/>
        </w:rPr>
        <w:t>, tricuspid valve.</w:t>
      </w:r>
    </w:p>
    <w:p w14:paraId="0D5DA030" w14:textId="2422D3AE" w:rsidR="008E3C7D" w:rsidRPr="002C0EF6" w:rsidRDefault="008E3C7D">
      <w:pPr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ame remark on FS not in and EF ?</w:t>
      </w:r>
    </w:p>
    <w:sectPr w:rsidR="008E3C7D" w:rsidRPr="002C0EF6" w:rsidSect="00AC13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D5"/>
    <w:rsid w:val="00196CFB"/>
    <w:rsid w:val="001A3A6A"/>
    <w:rsid w:val="0021055A"/>
    <w:rsid w:val="002646AA"/>
    <w:rsid w:val="0027485A"/>
    <w:rsid w:val="002C0EF6"/>
    <w:rsid w:val="003F0FF6"/>
    <w:rsid w:val="003F3ED5"/>
    <w:rsid w:val="00431A7C"/>
    <w:rsid w:val="004A48EE"/>
    <w:rsid w:val="0056349D"/>
    <w:rsid w:val="0067380A"/>
    <w:rsid w:val="00771296"/>
    <w:rsid w:val="008416E8"/>
    <w:rsid w:val="008479F1"/>
    <w:rsid w:val="008E3C7D"/>
    <w:rsid w:val="009C39A4"/>
    <w:rsid w:val="00A14519"/>
    <w:rsid w:val="00A26BB8"/>
    <w:rsid w:val="00AC13D8"/>
    <w:rsid w:val="00AF5811"/>
    <w:rsid w:val="00B14743"/>
    <w:rsid w:val="00BA4F76"/>
    <w:rsid w:val="00BB2B07"/>
    <w:rsid w:val="00D93464"/>
    <w:rsid w:val="00EB3C8C"/>
    <w:rsid w:val="00EE0A81"/>
    <w:rsid w:val="00FB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1B4B3"/>
  <w15:chartTrackingRefBased/>
  <w15:docId w15:val="{A168BB1A-9982-4B54-9626-98FECBDFA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C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C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3C7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Terol Espinosa de los Monteros, C. (WAKZ)</cp:lastModifiedBy>
  <cp:revision>2</cp:revision>
  <dcterms:created xsi:type="dcterms:W3CDTF">2024-12-15T09:19:00Z</dcterms:created>
  <dcterms:modified xsi:type="dcterms:W3CDTF">2024-12-1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eea11ca-d417-4147-80ed-01a58412c458_Enabled">
    <vt:lpwstr>true</vt:lpwstr>
  </property>
  <property fmtid="{D5CDD505-2E9C-101B-9397-08002B2CF9AE}" pid="3" name="MSIP_Label_0eea11ca-d417-4147-80ed-01a58412c458_SetDate">
    <vt:lpwstr>2024-12-13T09:20:56Z</vt:lpwstr>
  </property>
  <property fmtid="{D5CDD505-2E9C-101B-9397-08002B2CF9AE}" pid="4" name="MSIP_Label_0eea11ca-d417-4147-80ed-01a58412c458_Method">
    <vt:lpwstr>Standard</vt:lpwstr>
  </property>
  <property fmtid="{D5CDD505-2E9C-101B-9397-08002B2CF9AE}" pid="5" name="MSIP_Label_0eea11ca-d417-4147-80ed-01a58412c458_Name">
    <vt:lpwstr>0eea11ca-d417-4147-80ed-01a58412c458</vt:lpwstr>
  </property>
  <property fmtid="{D5CDD505-2E9C-101B-9397-08002B2CF9AE}" pid="6" name="MSIP_Label_0eea11ca-d417-4147-80ed-01a58412c458_SiteId">
    <vt:lpwstr>bc9dc15c-61bc-4f03-b60b-e5b6d8922839</vt:lpwstr>
  </property>
  <property fmtid="{D5CDD505-2E9C-101B-9397-08002B2CF9AE}" pid="7" name="MSIP_Label_0eea11ca-d417-4147-80ed-01a58412c458_ActionId">
    <vt:lpwstr>5c46d828-b439-4f64-a637-9a871928e86c</vt:lpwstr>
  </property>
  <property fmtid="{D5CDD505-2E9C-101B-9397-08002B2CF9AE}" pid="8" name="MSIP_Label_0eea11ca-d417-4147-80ed-01a58412c458_ContentBits">
    <vt:lpwstr>2</vt:lpwstr>
  </property>
</Properties>
</file>